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1A4" w:rsidRPr="005761A4" w:rsidRDefault="005761A4" w:rsidP="005761A4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</w:pPr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 xml:space="preserve">S2 Table. </w:t>
      </w:r>
      <w:proofErr w:type="spellStart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>Summary</w:t>
      </w:r>
      <w:proofErr w:type="spellEnd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 xml:space="preserve"> of </w:t>
      </w:r>
      <w:proofErr w:type="spellStart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>lymphatic</w:t>
      </w:r>
      <w:proofErr w:type="spellEnd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>filariasis</w:t>
      </w:r>
      <w:proofErr w:type="spellEnd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>morbidity</w:t>
      </w:r>
      <w:proofErr w:type="spellEnd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 xml:space="preserve"> management </w:t>
      </w:r>
      <w:proofErr w:type="spellStart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>activities</w:t>
      </w:r>
      <w:proofErr w:type="spellEnd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 xml:space="preserve"> by </w:t>
      </w:r>
      <w:proofErr w:type="spellStart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>year</w:t>
      </w:r>
      <w:proofErr w:type="spellEnd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 xml:space="preserve">, Democratic </w:t>
      </w:r>
      <w:proofErr w:type="spellStart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>Republic</w:t>
      </w:r>
      <w:proofErr w:type="spellEnd"/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 xml:space="preserve"> of the Congo (2018–2024)</w:t>
      </w:r>
    </w:p>
    <w:p w:rsidR="005761A4" w:rsidRDefault="005761A4" w:rsidP="005761A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</w:pPr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This table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summarises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annual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lymphatic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filariasis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morbidity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management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activities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nationwide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,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including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case identification,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eligibility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assessment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, and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access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to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hydrocele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surgery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and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lymphoedema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care. Data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reflect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national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programmatic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reports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aggregated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from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community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drug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distributor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>surveys</w:t>
      </w:r>
      <w:proofErr w:type="spellEnd"/>
      <w:r w:rsidRPr="005761A4"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  <w:t xml:space="preserve"> and provincial NTD coordination offices.</w:t>
      </w:r>
    </w:p>
    <w:p w:rsidR="005761A4" w:rsidRDefault="005761A4" w:rsidP="005761A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</w:pPr>
    </w:p>
    <w:p w:rsidR="005761A4" w:rsidRDefault="005761A4" w:rsidP="005761A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</w:pPr>
    </w:p>
    <w:p w:rsidR="005761A4" w:rsidRDefault="005761A4" w:rsidP="005761A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</w:pPr>
    </w:p>
    <w:p w:rsidR="005761A4" w:rsidRDefault="005761A4" w:rsidP="005761A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</w:pPr>
    </w:p>
    <w:p w:rsidR="005761A4" w:rsidRDefault="005761A4" w:rsidP="005761A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</w:pPr>
    </w:p>
    <w:p w:rsidR="005761A4" w:rsidRDefault="005761A4" w:rsidP="005761A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</w:pPr>
    </w:p>
    <w:p w:rsidR="005761A4" w:rsidRDefault="005761A4" w:rsidP="005761A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</w:pPr>
    </w:p>
    <w:p w:rsidR="005761A4" w:rsidRDefault="005761A4" w:rsidP="005761A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</w:pPr>
    </w:p>
    <w:p w:rsidR="005761A4" w:rsidRDefault="005761A4" w:rsidP="005761A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</w:pPr>
    </w:p>
    <w:p w:rsidR="005761A4" w:rsidRDefault="005761A4" w:rsidP="005761A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</w:pPr>
    </w:p>
    <w:p w:rsidR="005761A4" w:rsidRDefault="005761A4" w:rsidP="005761A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fr-CH"/>
        </w:rPr>
      </w:pPr>
    </w:p>
    <w:tbl>
      <w:tblPr>
        <w:tblW w:w="11110" w:type="dxa"/>
        <w:tblCellSpacing w:w="15" w:type="dxa"/>
        <w:tblInd w:w="-762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2"/>
        <w:gridCol w:w="1113"/>
        <w:gridCol w:w="1153"/>
        <w:gridCol w:w="1113"/>
        <w:gridCol w:w="1594"/>
        <w:gridCol w:w="1594"/>
        <w:gridCol w:w="1594"/>
        <w:gridCol w:w="2367"/>
      </w:tblGrid>
      <w:tr w:rsidR="005761A4" w:rsidRPr="005761A4" w:rsidTr="005761A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</w:pP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lastRenderedPageBreak/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</w:pP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Hydrocele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 xml:space="preserve"> cases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identifi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</w:pP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Hydrocele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surgeries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perform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</w:pP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Hydrocele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coverage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</w:pP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Lymphoedema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 xml:space="preserve"> cases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identifi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</w:pP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Lymphoedema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 xml:space="preserve"> cases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receiving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 xml:space="preserve"> c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</w:pP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Lymphoedema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coverage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 xml:space="preserve"> (%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Notes</w:t>
            </w:r>
          </w:p>
        </w:tc>
      </w:tr>
      <w:tr w:rsidR="005761A4" w:rsidRPr="005761A4" w:rsidTr="005761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,12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24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21.4%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69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5.9%</w:t>
            </w:r>
          </w:p>
        </w:tc>
        <w:tc>
          <w:tcPr>
            <w:tcW w:w="2322" w:type="dxa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Start of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intensified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morbidity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reporting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via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CDDs</w:t>
            </w:r>
            <w:proofErr w:type="spellEnd"/>
          </w:p>
        </w:tc>
      </w:tr>
      <w:tr w:rsidR="005761A4" w:rsidRPr="005761A4" w:rsidTr="005761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,305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31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23.8%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72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6.4%</w:t>
            </w:r>
          </w:p>
        </w:tc>
        <w:tc>
          <w:tcPr>
            <w:tcW w:w="2322" w:type="dxa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Provincial expansion of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hydrocele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campaigns</w:t>
            </w:r>
            <w:proofErr w:type="spellEnd"/>
          </w:p>
        </w:tc>
      </w:tr>
      <w:tr w:rsidR="005761A4" w:rsidRPr="005761A4" w:rsidTr="005761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,47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35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23.8%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76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22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6.1%</w:t>
            </w:r>
          </w:p>
        </w:tc>
        <w:tc>
          <w:tcPr>
            <w:tcW w:w="2322" w:type="dxa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COVID-19 </w:t>
            </w:r>
            <w:proofErr w:type="gram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disruptions;</w:t>
            </w:r>
            <w:proofErr w:type="gram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reduced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surgical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missions</w:t>
            </w:r>
          </w:p>
        </w:tc>
      </w:tr>
      <w:tr w:rsidR="005761A4" w:rsidRPr="005761A4" w:rsidTr="005761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,65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25.5%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81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6.7%</w:t>
            </w:r>
          </w:p>
        </w:tc>
        <w:tc>
          <w:tcPr>
            <w:tcW w:w="2322" w:type="dxa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Resumption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of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surgical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missions post-COVID</w:t>
            </w:r>
          </w:p>
        </w:tc>
      </w:tr>
      <w:tr w:rsidR="005761A4" w:rsidRPr="005761A4" w:rsidTr="005761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,82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39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21.4%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855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4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6.4%</w:t>
            </w:r>
          </w:p>
        </w:tc>
        <w:tc>
          <w:tcPr>
            <w:tcW w:w="2322" w:type="dxa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MMDP budget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constraints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in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several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provinces</w:t>
            </w:r>
          </w:p>
        </w:tc>
      </w:tr>
      <w:tr w:rsidR="005761A4" w:rsidRPr="005761A4" w:rsidTr="005761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,95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0.3%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905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6.6%</w:t>
            </w:r>
          </w:p>
        </w:tc>
        <w:tc>
          <w:tcPr>
            <w:tcW w:w="2322" w:type="dxa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Reduced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partner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</w:t>
            </w:r>
            <w:proofErr w:type="gram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support;</w:t>
            </w:r>
            <w:proofErr w:type="gram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transition to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post-TAS</w:t>
            </w:r>
            <w:proofErr w:type="spellEnd"/>
          </w:p>
        </w:tc>
      </w:tr>
      <w:tr w:rsidR="005761A4" w:rsidRPr="005761A4" w:rsidTr="005761A4">
        <w:trPr>
          <w:tblCellSpacing w:w="15" w:type="dxa"/>
        </w:trPr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H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,156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203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7.6%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570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17.9%</w:t>
            </w:r>
          </w:p>
        </w:tc>
        <w:tc>
          <w:tcPr>
            <w:tcW w:w="2322" w:type="dxa"/>
            <w:vAlign w:val="center"/>
            <w:hideMark/>
          </w:tcPr>
          <w:p w:rsidR="005761A4" w:rsidRPr="005761A4" w:rsidRDefault="005761A4" w:rsidP="00576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Reallocation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of </w:t>
            </w:r>
            <w:proofErr w:type="spellStart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>resources</w:t>
            </w:r>
            <w:proofErr w:type="spellEnd"/>
            <w:r w:rsidRPr="005761A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 to surveillance</w:t>
            </w:r>
          </w:p>
        </w:tc>
      </w:tr>
    </w:tbl>
    <w:p w:rsidR="005761A4" w:rsidRPr="005761A4" w:rsidRDefault="005761A4" w:rsidP="005761A4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</w:pPr>
      <w:r w:rsidRPr="005761A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fr-CH"/>
        </w:rPr>
        <w:t>Notes</w:t>
      </w:r>
    </w:p>
    <w:p w:rsidR="005761A4" w:rsidRPr="005761A4" w:rsidRDefault="005761A4" w:rsidP="005761A4">
      <w:pPr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Data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reflect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aggregated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national </w:t>
      </w:r>
      <w:proofErr w:type="gram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reports;</w:t>
      </w:r>
      <w:proofErr w:type="gram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annual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variations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represent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differences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in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partner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support, training cycles, COVID-19 disruptions,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logistical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constraints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, and timing of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surgical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missions.</w:t>
      </w:r>
    </w:p>
    <w:p w:rsidR="005761A4" w:rsidRPr="005761A4" w:rsidRDefault="005761A4" w:rsidP="005761A4">
      <w:pPr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Hydrocele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surgeries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include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routine and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campaign-based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interventions.</w:t>
      </w:r>
    </w:p>
    <w:p w:rsidR="005761A4" w:rsidRPr="005761A4" w:rsidRDefault="005761A4" w:rsidP="005761A4">
      <w:pPr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Lymphoedema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care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includes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hygiene-based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self-care, ADLA management,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wound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care, and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community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follow-up.</w:t>
      </w:r>
    </w:p>
    <w:p w:rsidR="005761A4" w:rsidRPr="005761A4" w:rsidRDefault="005761A4" w:rsidP="005761A4">
      <w:pPr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Coverage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percentages are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calculated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using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annual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totals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of cases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identified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.</w:t>
      </w:r>
    </w:p>
    <w:p w:rsidR="005761A4" w:rsidRPr="005761A4" w:rsidRDefault="005761A4" w:rsidP="005761A4">
      <w:pPr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The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decline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in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2023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reflects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programmatic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reorientation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toward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post-TAS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surveillance and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reduced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external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 xml:space="preserve"> </w:t>
      </w:r>
      <w:proofErr w:type="spellStart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funding</w:t>
      </w:r>
      <w:proofErr w:type="spellEnd"/>
      <w:r w:rsidRPr="005761A4">
        <w:rPr>
          <w:rFonts w:ascii="Times New Roman" w:eastAsia="Times New Roman" w:hAnsi="Times New Roman" w:cs="Times New Roman"/>
          <w:sz w:val="24"/>
          <w:szCs w:val="24"/>
          <w:lang w:eastAsia="fr-CH"/>
        </w:rPr>
        <w:t>.</w:t>
      </w:r>
      <w:bookmarkStart w:id="0" w:name="_GoBack"/>
      <w:bookmarkEnd w:id="0"/>
    </w:p>
    <w:p w:rsidR="005761A4" w:rsidRDefault="005761A4"/>
    <w:sectPr w:rsidR="005761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D1117"/>
    <w:multiLevelType w:val="multilevel"/>
    <w:tmpl w:val="94BEA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1A4"/>
    <w:rsid w:val="0057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C252DD"/>
  <w15:chartTrackingRefBased/>
  <w15:docId w15:val="{1621750C-A4DC-496C-9C65-E9F1429A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5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6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l du Jura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enga Bof Jean-Claude</dc:creator>
  <cp:keywords/>
  <dc:description/>
  <cp:lastModifiedBy>Makenga Bof Jean-Claude</cp:lastModifiedBy>
  <cp:revision>1</cp:revision>
  <dcterms:created xsi:type="dcterms:W3CDTF">2026-01-13T13:59:00Z</dcterms:created>
  <dcterms:modified xsi:type="dcterms:W3CDTF">2026-01-13T14:03:00Z</dcterms:modified>
</cp:coreProperties>
</file>